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80" w:type="dxa"/>
        <w:jc w:val="center"/>
        <w:tblLook w:val="04A0" w:firstRow="1" w:lastRow="0" w:firstColumn="1" w:lastColumn="0" w:noHBand="0" w:noVBand="1"/>
      </w:tblPr>
      <w:tblGrid>
        <w:gridCol w:w="4578"/>
        <w:gridCol w:w="1710"/>
        <w:gridCol w:w="1617"/>
        <w:gridCol w:w="3475"/>
      </w:tblGrid>
      <w:tr w:rsidR="0023660F" w:rsidRPr="0023660F" w14:paraId="27225BD4" w14:textId="77777777" w:rsidTr="0023660F">
        <w:trPr>
          <w:trHeight w:val="480"/>
          <w:jc w:val="center"/>
        </w:trPr>
        <w:tc>
          <w:tcPr>
            <w:tcW w:w="11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1DCF" w14:textId="77777777" w:rsidR="0023660F" w:rsidRPr="0023660F" w:rsidRDefault="0023660F" w:rsidP="002366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  <w:t>Supplementary Table 1. Detailed sequence parameters for prostate mpMRI</w:t>
            </w:r>
          </w:p>
        </w:tc>
      </w:tr>
      <w:tr w:rsidR="0023660F" w:rsidRPr="0023660F" w14:paraId="60D9D84B" w14:textId="77777777" w:rsidTr="0023660F">
        <w:trPr>
          <w:trHeight w:val="360"/>
          <w:jc w:val="center"/>
        </w:trPr>
        <w:tc>
          <w:tcPr>
            <w:tcW w:w="4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8E62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328D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T2WI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802E6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T1W1</w:t>
            </w:r>
          </w:p>
        </w:tc>
        <w:tc>
          <w:tcPr>
            <w:tcW w:w="3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E375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DWI</w:t>
            </w:r>
          </w:p>
        </w:tc>
      </w:tr>
      <w:tr w:rsidR="0023660F" w:rsidRPr="0023660F" w14:paraId="1EDF22C9" w14:textId="77777777" w:rsidTr="0023660F">
        <w:trPr>
          <w:trHeight w:val="36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9874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TR/TE (</w:t>
            </w:r>
            <w:proofErr w:type="spellStart"/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ms</w:t>
            </w:r>
            <w:proofErr w:type="spellEnd"/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6080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00/1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D77C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/11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6061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00/90</w:t>
            </w:r>
          </w:p>
        </w:tc>
      </w:tr>
      <w:tr w:rsidR="0023660F" w:rsidRPr="0023660F" w14:paraId="5F5171EE" w14:textId="77777777" w:rsidTr="0023660F">
        <w:trPr>
          <w:trHeight w:val="36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4B2D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yer thickness (m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0DA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A1DB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D0D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23660F" w:rsidRPr="0023660F" w14:paraId="3927A192" w14:textId="77777777" w:rsidTr="0023660F">
        <w:trPr>
          <w:trHeight w:val="36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98DE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yer spacing (m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5B94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4249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DEBB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23660F" w:rsidRPr="0023660F" w14:paraId="7938DA56" w14:textId="77777777" w:rsidTr="0023660F">
        <w:trPr>
          <w:trHeight w:val="36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3EC6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Field of view (mm × m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F883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×2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77B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×200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EDA5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×250</w:t>
            </w:r>
          </w:p>
        </w:tc>
      </w:tr>
      <w:tr w:rsidR="0023660F" w:rsidRPr="0023660F" w14:paraId="56B447C3" w14:textId="77777777" w:rsidTr="0023660F">
        <w:trPr>
          <w:trHeight w:val="36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0EB4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Matrix s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D3CE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6×2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317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×116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EE78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×192</w:t>
            </w:r>
          </w:p>
        </w:tc>
      </w:tr>
      <w:tr w:rsidR="0023660F" w:rsidRPr="0023660F" w14:paraId="228A805A" w14:textId="77777777" w:rsidTr="0023660F">
        <w:trPr>
          <w:trHeight w:val="480"/>
          <w:jc w:val="center"/>
        </w:trPr>
        <w:tc>
          <w:tcPr>
            <w:tcW w:w="4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D955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7562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12D6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6543D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 values =0 and 1000 s/mm2</w:t>
            </w:r>
          </w:p>
        </w:tc>
      </w:tr>
      <w:tr w:rsidR="0023660F" w:rsidRPr="0023660F" w14:paraId="3A818548" w14:textId="77777777" w:rsidTr="0023660F">
        <w:trPr>
          <w:trHeight w:val="948"/>
          <w:jc w:val="center"/>
        </w:trPr>
        <w:tc>
          <w:tcPr>
            <w:tcW w:w="11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CE85" w14:textId="77777777" w:rsidR="0023660F" w:rsidRPr="0023660F" w:rsidRDefault="0023660F" w:rsidP="00236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66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WI, T2 weighted images; T1W1, T1 weighted images; DWI, diffusion-weighted imaging; mpMRI, multiparametric magnetic resonance imaging; TR, Repetition time; TE, Time echo</w:t>
            </w:r>
          </w:p>
        </w:tc>
      </w:tr>
    </w:tbl>
    <w:p w14:paraId="01C53DAB" w14:textId="77777777" w:rsidR="00DB2A4A" w:rsidRPr="0023660F" w:rsidRDefault="00DB2A4A"/>
    <w:sectPr w:rsidR="00DB2A4A" w:rsidRPr="0023660F" w:rsidSect="002366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A4A"/>
    <w:rsid w:val="0023660F"/>
    <w:rsid w:val="00DB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8F6084-80B0-4207-B58D-CEBDEB4F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aohui</dc:creator>
  <cp:keywords/>
  <dc:description/>
  <cp:lastModifiedBy>wu xiaohui</cp:lastModifiedBy>
  <cp:revision>2</cp:revision>
  <dcterms:created xsi:type="dcterms:W3CDTF">2023-07-13T07:01:00Z</dcterms:created>
  <dcterms:modified xsi:type="dcterms:W3CDTF">2023-07-13T07:01:00Z</dcterms:modified>
</cp:coreProperties>
</file>